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</w:r>
    </w:p>
    <w:tbl>
      <w:tblPr>
        <w:tblW w:w="101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2034"/>
        <w:gridCol w:w="3466"/>
        <w:gridCol w:w="2540"/>
      </w:tblGrid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ID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Gene name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Microarray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Expression /exon splicing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Real Time RT-PCR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 xml:space="preserve">Expression 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NM_01020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(FGFR2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Up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down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NM_01996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(Stat2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down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up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NM_01573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(Casp9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down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Up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M_13367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U2AF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M_01382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Jag1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/exon7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M_01349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CREB3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Up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up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M_00971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Atf4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M_011445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Sox6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/exon8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NM_010512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(Igf1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Up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Down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M_016806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hnRNPA2/B1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Up/exon1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Up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M_18341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Cdk2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/ exon6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NM_145990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(cdk5rap2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Up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down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NM_010411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(hdac3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</w:rPr>
            </w:pPr>
            <w:r>
              <w:rPr>
                <w:rFonts w:eastAsia="Times New Roman" w:cs="Arial" w:ascii="Arial" w:hAnsi="Arial"/>
                <w:b/>
                <w:bCs/>
              </w:rPr>
              <w:t>Down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NM_010127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(Pou6f1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 xml:space="preserve">Down 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 xml:space="preserve">Up </w:t>
            </w:r>
          </w:p>
        </w:tc>
      </w:tr>
      <w:tr>
        <w:trPr/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NM_001093753</w:t>
            </w:r>
          </w:p>
        </w:tc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(Sfrs11)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Up/exon4</w:t>
            </w:r>
          </w:p>
        </w:tc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Down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eastAsia="Times New Roman" w:cs="Arial"/>
          <w:bCs/>
        </w:rPr>
      </w:pPr>
      <w:r>
        <w:rPr>
          <w:rFonts w:eastAsia="Times New Roman" w:cs="Arial" w:ascii="Arial" w:hAnsi="Arial"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21:08:00Z</dcterms:created>
  <dc:creator>fcamb2</dc:creator>
  <dc:description/>
  <cp:keywords/>
  <dc:language>en-US</dc:language>
  <cp:lastModifiedBy>UKHC ITS</cp:lastModifiedBy>
  <dcterms:modified xsi:type="dcterms:W3CDTF">2012-11-20T19:14:00Z</dcterms:modified>
  <cp:revision>7</cp:revision>
  <dc:subject/>
  <dc:title/>
</cp:coreProperties>
</file>